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BD52C" w14:textId="68F51F3E" w:rsidR="00F3408C" w:rsidRPr="005C0773" w:rsidRDefault="005C0773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7. </w:t>
      </w:r>
      <w:r w:rsidRPr="005C0773">
        <w:rPr>
          <w:rFonts w:ascii="Times New Roman" w:hAnsi="Times New Roman" w:cs="Times New Roman"/>
          <w:b/>
          <w:bCs/>
          <w:sz w:val="22"/>
          <w:szCs w:val="24"/>
        </w:rPr>
        <w:t>Comprehensive Profile of 18 Surgical Patien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800"/>
        <w:gridCol w:w="2131"/>
        <w:gridCol w:w="1134"/>
        <w:gridCol w:w="1116"/>
        <w:gridCol w:w="1152"/>
        <w:gridCol w:w="1417"/>
        <w:gridCol w:w="1418"/>
        <w:gridCol w:w="1417"/>
        <w:gridCol w:w="1418"/>
      </w:tblGrid>
      <w:tr w:rsidR="00B02138" w:rsidRPr="005C0773" w14:paraId="6859603F" w14:textId="77777777" w:rsidTr="00B02138">
        <w:tc>
          <w:tcPr>
            <w:tcW w:w="889" w:type="dxa"/>
            <w:tcBorders>
              <w:top w:val="single" w:sz="18" w:space="0" w:color="auto"/>
              <w:bottom w:val="single" w:sz="18" w:space="0" w:color="auto"/>
            </w:tcBorders>
          </w:tcPr>
          <w:p w14:paraId="7D4C6F84" w14:textId="77777777" w:rsidR="00B02138" w:rsidRPr="005C0773" w:rsidRDefault="00B02138" w:rsidP="00527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5F148F" w14:textId="660C7F0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he types of PD-1 inhibitors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4E5C8D" w14:textId="4612DD6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ime from surgery to initial treatment (month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A4AAA8" w14:textId="0D89D8C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BCLC stage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33E0D9" w14:textId="3C73213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45BB61" w14:textId="6E21E2C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ypes of portal vein thrombosi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51D9C6" w14:textId="3B1F715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Intrahepatic</w:t>
            </w:r>
          </w:p>
          <w:p w14:paraId="221C3BAD" w14:textId="404AD88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umor size,</w:t>
            </w:r>
          </w:p>
          <w:p w14:paraId="0D3223DA" w14:textId="24588FD4" w:rsidR="00B02138" w:rsidRPr="005C0773" w:rsidRDefault="00B02138" w:rsidP="007A3E4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C0773"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9B524" w14:textId="1260FA4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umor</w:t>
            </w:r>
          </w:p>
          <w:p w14:paraId="4EE71C50" w14:textId="2D6D28D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response, by</w:t>
            </w:r>
          </w:p>
          <w:p w14:paraId="57960ABB" w14:textId="13361B0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RECIST v1.1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2E0283" w14:textId="4FC5884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Tumor</w:t>
            </w:r>
          </w:p>
          <w:p w14:paraId="49234F22" w14:textId="680A6F3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response, by</w:t>
            </w:r>
          </w:p>
          <w:p w14:paraId="32268C0A" w14:textId="6A9F994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</w:rPr>
              <w:t>mRECIST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631E57" w14:textId="7318EA2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</w:rPr>
              <w:t>Postoperative pathology status</w:t>
            </w:r>
          </w:p>
        </w:tc>
      </w:tr>
      <w:tr w:rsidR="00B02138" w:rsidRPr="005C0773" w14:paraId="1FA4083E" w14:textId="77777777" w:rsidTr="00B02138">
        <w:tc>
          <w:tcPr>
            <w:tcW w:w="889" w:type="dxa"/>
            <w:tcBorders>
              <w:top w:val="single" w:sz="18" w:space="0" w:color="auto"/>
            </w:tcBorders>
            <w:vAlign w:val="center"/>
          </w:tcPr>
          <w:p w14:paraId="47CE2CE6" w14:textId="0FC62719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4B9D4F7E" w14:textId="45BCDD88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amrelizumab</w:t>
            </w:r>
            <w:proofErr w:type="spellEnd"/>
          </w:p>
        </w:tc>
        <w:tc>
          <w:tcPr>
            <w:tcW w:w="2131" w:type="dxa"/>
            <w:tcBorders>
              <w:top w:val="single" w:sz="18" w:space="0" w:color="auto"/>
            </w:tcBorders>
            <w:vAlign w:val="center"/>
          </w:tcPr>
          <w:p w14:paraId="1C577D51" w14:textId="24B66B8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CFF69BD" w14:textId="3B595ED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vAlign w:val="center"/>
          </w:tcPr>
          <w:p w14:paraId="1D88771E" w14:textId="48F25D1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786FDD">
              <w:rPr>
                <w:rFonts w:ascii="Times New Roman" w:hAnsi="Times New Roman" w:cs="Times New Roman" w:hint="eastAsia"/>
                <w:color w:val="000000"/>
                <w:sz w:val="22"/>
              </w:rPr>
              <w:t>≥</w:t>
            </w: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174E6C54" w14:textId="5B820D9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369E8F5C" w14:textId="0548880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6.69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7BEE82C7" w14:textId="02EE5F6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081BFBA4" w14:textId="4FBE9F6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6366B523" w14:textId="4F475FF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</w:tr>
      <w:tr w:rsidR="00B02138" w:rsidRPr="005C0773" w14:paraId="5A6A1C99" w14:textId="77777777" w:rsidTr="00B02138">
        <w:tc>
          <w:tcPr>
            <w:tcW w:w="889" w:type="dxa"/>
            <w:vAlign w:val="bottom"/>
          </w:tcPr>
          <w:p w14:paraId="72DCF1C3" w14:textId="264AB56D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00" w:type="dxa"/>
            <w:vAlign w:val="bottom"/>
          </w:tcPr>
          <w:p w14:paraId="2133AB5F" w14:textId="7A34A159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amrelizumab</w:t>
            </w:r>
            <w:proofErr w:type="spellEnd"/>
          </w:p>
        </w:tc>
        <w:tc>
          <w:tcPr>
            <w:tcW w:w="2131" w:type="dxa"/>
            <w:vAlign w:val="center"/>
          </w:tcPr>
          <w:p w14:paraId="3F496333" w14:textId="4A96D71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1134" w:type="dxa"/>
            <w:vAlign w:val="bottom"/>
          </w:tcPr>
          <w:p w14:paraId="564213C8" w14:textId="6E97D1D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FFDC94E" w14:textId="6B62305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bottom"/>
          </w:tcPr>
          <w:p w14:paraId="06209386" w14:textId="275044E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2AC83B85" w14:textId="17C6A52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5.37</w:t>
            </w:r>
          </w:p>
        </w:tc>
        <w:tc>
          <w:tcPr>
            <w:tcW w:w="1418" w:type="dxa"/>
            <w:vAlign w:val="center"/>
          </w:tcPr>
          <w:p w14:paraId="5EA02DDD" w14:textId="2ECCA14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420C5B3D" w14:textId="0B309B4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bottom"/>
          </w:tcPr>
          <w:p w14:paraId="0D754CA3" w14:textId="2C476E4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06B907D8" w14:textId="77777777" w:rsidTr="00B02138">
        <w:tc>
          <w:tcPr>
            <w:tcW w:w="889" w:type="dxa"/>
            <w:vAlign w:val="center"/>
          </w:tcPr>
          <w:p w14:paraId="33D7FCA3" w14:textId="0AD00353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00" w:type="dxa"/>
            <w:vAlign w:val="center"/>
          </w:tcPr>
          <w:p w14:paraId="0003D801" w14:textId="460E29E7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amrelizumab</w:t>
            </w:r>
            <w:proofErr w:type="spellEnd"/>
          </w:p>
        </w:tc>
        <w:tc>
          <w:tcPr>
            <w:tcW w:w="2131" w:type="dxa"/>
            <w:vAlign w:val="center"/>
          </w:tcPr>
          <w:p w14:paraId="39243B3E" w14:textId="3ABAEFE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1134" w:type="dxa"/>
            <w:vAlign w:val="center"/>
          </w:tcPr>
          <w:p w14:paraId="2E824939" w14:textId="515920D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16" w:type="dxa"/>
            <w:vAlign w:val="center"/>
          </w:tcPr>
          <w:p w14:paraId="573FE5A6" w14:textId="5694204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≥</w:t>
            </w: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52" w:type="dxa"/>
            <w:vAlign w:val="center"/>
          </w:tcPr>
          <w:p w14:paraId="495A0615" w14:textId="4D71279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1DA81DA9" w14:textId="309190B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6.25</w:t>
            </w:r>
          </w:p>
        </w:tc>
        <w:tc>
          <w:tcPr>
            <w:tcW w:w="1418" w:type="dxa"/>
            <w:vAlign w:val="center"/>
          </w:tcPr>
          <w:p w14:paraId="5586A18D" w14:textId="51832EA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28F0912A" w14:textId="302A48E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58F49FD5" w14:textId="7C066D4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08B594C4" w14:textId="77777777" w:rsidTr="00B02138">
        <w:tc>
          <w:tcPr>
            <w:tcW w:w="889" w:type="dxa"/>
            <w:vAlign w:val="center"/>
          </w:tcPr>
          <w:p w14:paraId="036E9861" w14:textId="7966F6A7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00" w:type="dxa"/>
            <w:vAlign w:val="center"/>
          </w:tcPr>
          <w:p w14:paraId="44D8697A" w14:textId="10D78E49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5BD5BB99" w14:textId="5B69674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134" w:type="dxa"/>
            <w:vAlign w:val="center"/>
          </w:tcPr>
          <w:p w14:paraId="3D53358D" w14:textId="634E5AF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C3A3FF5" w14:textId="43667C4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21B47CC3" w14:textId="0908B07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242307C1" w14:textId="75AB6AA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7.70</w:t>
            </w:r>
          </w:p>
        </w:tc>
        <w:tc>
          <w:tcPr>
            <w:tcW w:w="1418" w:type="dxa"/>
            <w:vAlign w:val="center"/>
          </w:tcPr>
          <w:p w14:paraId="6EED3274" w14:textId="2CDEFF5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1CB586F3" w14:textId="7481BFE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R</w:t>
            </w:r>
          </w:p>
        </w:tc>
        <w:tc>
          <w:tcPr>
            <w:tcW w:w="1418" w:type="dxa"/>
            <w:vAlign w:val="center"/>
          </w:tcPr>
          <w:p w14:paraId="3535398C" w14:textId="649FF57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1B33A0D0" w14:textId="77777777" w:rsidTr="00B02138">
        <w:tc>
          <w:tcPr>
            <w:tcW w:w="889" w:type="dxa"/>
            <w:vAlign w:val="center"/>
          </w:tcPr>
          <w:p w14:paraId="3918C7EB" w14:textId="789A5BE5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800" w:type="dxa"/>
            <w:vAlign w:val="center"/>
          </w:tcPr>
          <w:p w14:paraId="06BA5C5D" w14:textId="44299C25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30DE6669" w14:textId="4C2859E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134" w:type="dxa"/>
            <w:vAlign w:val="center"/>
          </w:tcPr>
          <w:p w14:paraId="36761508" w14:textId="50053ED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6B11A50D" w14:textId="4DBB5AE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1EF5D910" w14:textId="2D675CB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5894FFAC" w14:textId="430E7BF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8.81</w:t>
            </w:r>
          </w:p>
        </w:tc>
        <w:tc>
          <w:tcPr>
            <w:tcW w:w="1418" w:type="dxa"/>
            <w:vAlign w:val="center"/>
          </w:tcPr>
          <w:p w14:paraId="6721408D" w14:textId="52A89CE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01B63D9D" w14:textId="4FEAC87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R</w:t>
            </w:r>
          </w:p>
        </w:tc>
        <w:tc>
          <w:tcPr>
            <w:tcW w:w="1418" w:type="dxa"/>
            <w:vAlign w:val="center"/>
          </w:tcPr>
          <w:p w14:paraId="1307FDE1" w14:textId="0DFFDA9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  <w:tr w:rsidR="00B02138" w:rsidRPr="005C0773" w14:paraId="217F0A36" w14:textId="77777777" w:rsidTr="00B02138">
        <w:tc>
          <w:tcPr>
            <w:tcW w:w="889" w:type="dxa"/>
            <w:vAlign w:val="center"/>
          </w:tcPr>
          <w:p w14:paraId="26AD099B" w14:textId="0D6ACC2A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00" w:type="dxa"/>
            <w:vAlign w:val="center"/>
          </w:tcPr>
          <w:p w14:paraId="57564212" w14:textId="4CBB6768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5820FFF3" w14:textId="1DB591C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134" w:type="dxa"/>
            <w:vAlign w:val="center"/>
          </w:tcPr>
          <w:p w14:paraId="23318050" w14:textId="7448173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D143363" w14:textId="279B545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4B042AE4" w14:textId="715C9FE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79EE4311" w14:textId="59A69F9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9.04</w:t>
            </w:r>
          </w:p>
        </w:tc>
        <w:tc>
          <w:tcPr>
            <w:tcW w:w="1418" w:type="dxa"/>
            <w:vAlign w:val="center"/>
          </w:tcPr>
          <w:p w14:paraId="448FE600" w14:textId="58DDE52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5F776D88" w14:textId="7E90A8F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776CE476" w14:textId="1B8EA06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</w:tr>
      <w:tr w:rsidR="00B02138" w:rsidRPr="005C0773" w14:paraId="2F11A3BF" w14:textId="77777777" w:rsidTr="00B02138">
        <w:tc>
          <w:tcPr>
            <w:tcW w:w="889" w:type="dxa"/>
            <w:vAlign w:val="center"/>
          </w:tcPr>
          <w:p w14:paraId="21B78645" w14:textId="59EB7C70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800" w:type="dxa"/>
            <w:vAlign w:val="center"/>
          </w:tcPr>
          <w:p w14:paraId="18A6D7F1" w14:textId="1F05443D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amrelizumab</w:t>
            </w:r>
            <w:proofErr w:type="spellEnd"/>
          </w:p>
        </w:tc>
        <w:tc>
          <w:tcPr>
            <w:tcW w:w="2131" w:type="dxa"/>
            <w:vAlign w:val="center"/>
          </w:tcPr>
          <w:p w14:paraId="1AFAFE6B" w14:textId="6844457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134" w:type="dxa"/>
            <w:vAlign w:val="center"/>
          </w:tcPr>
          <w:p w14:paraId="53B6E7FB" w14:textId="5478700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16" w:type="dxa"/>
            <w:vAlign w:val="center"/>
          </w:tcPr>
          <w:p w14:paraId="2AEE6133" w14:textId="0CFE7FB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1613B347" w14:textId="096EA54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0CD164CA" w14:textId="1E2973C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1.75</w:t>
            </w:r>
          </w:p>
        </w:tc>
        <w:tc>
          <w:tcPr>
            <w:tcW w:w="1418" w:type="dxa"/>
            <w:vAlign w:val="center"/>
          </w:tcPr>
          <w:p w14:paraId="5814637C" w14:textId="5C59F7D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21397E8A" w14:textId="67FD148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47BD1E64" w14:textId="7166B32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6A6D05B5" w14:textId="77777777" w:rsidTr="00B02138">
        <w:tc>
          <w:tcPr>
            <w:tcW w:w="889" w:type="dxa"/>
            <w:vAlign w:val="center"/>
          </w:tcPr>
          <w:p w14:paraId="52C39A7F" w14:textId="57CAEFE3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00" w:type="dxa"/>
            <w:vAlign w:val="bottom"/>
          </w:tcPr>
          <w:p w14:paraId="350AD83F" w14:textId="2DE9B4A2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390F4ABA" w14:textId="374C07D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134" w:type="dxa"/>
            <w:vAlign w:val="center"/>
          </w:tcPr>
          <w:p w14:paraId="7C16C81E" w14:textId="4604E3B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110821EF" w14:textId="1A75821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000A8B32" w14:textId="74C7582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2F8AA793" w14:textId="7AD6904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9.58</w:t>
            </w:r>
          </w:p>
        </w:tc>
        <w:tc>
          <w:tcPr>
            <w:tcW w:w="1418" w:type="dxa"/>
            <w:vAlign w:val="center"/>
          </w:tcPr>
          <w:p w14:paraId="754B84E6" w14:textId="5F9EADE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6D365281" w14:textId="45BB294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6923BFF9" w14:textId="30E7F14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</w:tr>
      <w:tr w:rsidR="00B02138" w:rsidRPr="005C0773" w14:paraId="69634D1D" w14:textId="77777777" w:rsidTr="00B02138">
        <w:tc>
          <w:tcPr>
            <w:tcW w:w="889" w:type="dxa"/>
            <w:vAlign w:val="center"/>
          </w:tcPr>
          <w:p w14:paraId="7380DD06" w14:textId="064B3BEE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00" w:type="dxa"/>
            <w:vAlign w:val="center"/>
          </w:tcPr>
          <w:p w14:paraId="31AC1B14" w14:textId="5B2B3E77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intilimab</w:t>
            </w:r>
            <w:proofErr w:type="spellEnd"/>
          </w:p>
        </w:tc>
        <w:tc>
          <w:tcPr>
            <w:tcW w:w="2131" w:type="dxa"/>
            <w:vAlign w:val="center"/>
          </w:tcPr>
          <w:p w14:paraId="4F0133D6" w14:textId="146B1D8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1134" w:type="dxa"/>
            <w:vAlign w:val="center"/>
          </w:tcPr>
          <w:p w14:paraId="32979752" w14:textId="44A106F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7C950272" w14:textId="264C02A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786FDD">
              <w:rPr>
                <w:rFonts w:ascii="Times New Roman" w:hAnsi="Times New Roman" w:cs="Times New Roman" w:hint="eastAsia"/>
                <w:color w:val="000000"/>
                <w:sz w:val="22"/>
              </w:rPr>
              <w:t>≥</w:t>
            </w: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52" w:type="dxa"/>
            <w:vAlign w:val="center"/>
          </w:tcPr>
          <w:p w14:paraId="7B8BD190" w14:textId="1E8DB55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3DF36EC8" w14:textId="6C58EDE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1.39</w:t>
            </w:r>
          </w:p>
        </w:tc>
        <w:tc>
          <w:tcPr>
            <w:tcW w:w="1418" w:type="dxa"/>
            <w:vAlign w:val="center"/>
          </w:tcPr>
          <w:p w14:paraId="3EEDD708" w14:textId="5C14C6E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7" w:type="dxa"/>
            <w:vAlign w:val="center"/>
          </w:tcPr>
          <w:p w14:paraId="455F28B8" w14:textId="66E0435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8" w:type="dxa"/>
            <w:vAlign w:val="center"/>
          </w:tcPr>
          <w:p w14:paraId="657E1648" w14:textId="6591A8F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  <w:tr w:rsidR="00B02138" w:rsidRPr="005C0773" w14:paraId="31331ABD" w14:textId="77777777" w:rsidTr="00B02138">
        <w:tc>
          <w:tcPr>
            <w:tcW w:w="889" w:type="dxa"/>
            <w:vAlign w:val="center"/>
          </w:tcPr>
          <w:p w14:paraId="21924A2C" w14:textId="6858C021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800" w:type="dxa"/>
            <w:vAlign w:val="center"/>
          </w:tcPr>
          <w:p w14:paraId="04343E66" w14:textId="48EE2DEF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intilimab</w:t>
            </w:r>
            <w:proofErr w:type="spellEnd"/>
          </w:p>
        </w:tc>
        <w:tc>
          <w:tcPr>
            <w:tcW w:w="2131" w:type="dxa"/>
            <w:vAlign w:val="center"/>
          </w:tcPr>
          <w:p w14:paraId="1D8F8890" w14:textId="2AABAEA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134" w:type="dxa"/>
            <w:vAlign w:val="center"/>
          </w:tcPr>
          <w:p w14:paraId="634A7C4F" w14:textId="7095655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3B8FD7D0" w14:textId="61EC4DA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18571CBC" w14:textId="3D71ED0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0F6076D" w14:textId="175820B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1.36</w:t>
            </w:r>
          </w:p>
        </w:tc>
        <w:tc>
          <w:tcPr>
            <w:tcW w:w="1418" w:type="dxa"/>
            <w:vAlign w:val="center"/>
          </w:tcPr>
          <w:p w14:paraId="5987C41A" w14:textId="032E28F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487AFBAD" w14:textId="49BBD5A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27F305E2" w14:textId="2ACDFE6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  <w:tr w:rsidR="00B02138" w:rsidRPr="005C0773" w14:paraId="7829AF7F" w14:textId="77777777" w:rsidTr="00B02138">
        <w:tc>
          <w:tcPr>
            <w:tcW w:w="889" w:type="dxa"/>
            <w:vAlign w:val="center"/>
          </w:tcPr>
          <w:p w14:paraId="109585A0" w14:textId="08DA9B6F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00" w:type="dxa"/>
            <w:vAlign w:val="center"/>
          </w:tcPr>
          <w:p w14:paraId="5334111B" w14:textId="604AB973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32202B9C" w14:textId="2AEB395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134" w:type="dxa"/>
            <w:vAlign w:val="center"/>
          </w:tcPr>
          <w:p w14:paraId="0F812BAD" w14:textId="2E5D56C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697550C8" w14:textId="416C887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54A8E6B1" w14:textId="569EB7A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EA6EC90" w14:textId="1D02741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7.60</w:t>
            </w:r>
          </w:p>
        </w:tc>
        <w:tc>
          <w:tcPr>
            <w:tcW w:w="1418" w:type="dxa"/>
            <w:vAlign w:val="center"/>
          </w:tcPr>
          <w:p w14:paraId="14CE4F78" w14:textId="50A2036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7" w:type="dxa"/>
            <w:vAlign w:val="center"/>
          </w:tcPr>
          <w:p w14:paraId="49CB6B83" w14:textId="26AC85C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6D29BEDA" w14:textId="78EEDE2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</w:tr>
      <w:tr w:rsidR="00B02138" w:rsidRPr="005C0773" w14:paraId="5275FE50" w14:textId="77777777" w:rsidTr="00B02138">
        <w:tc>
          <w:tcPr>
            <w:tcW w:w="889" w:type="dxa"/>
            <w:vAlign w:val="center"/>
          </w:tcPr>
          <w:p w14:paraId="723E9DE2" w14:textId="7B8C6340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800" w:type="dxa"/>
            <w:vAlign w:val="center"/>
          </w:tcPr>
          <w:p w14:paraId="673BE5F4" w14:textId="391159D4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03BEB81E" w14:textId="022BD7B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134" w:type="dxa"/>
            <w:vAlign w:val="center"/>
          </w:tcPr>
          <w:p w14:paraId="7FF1AF68" w14:textId="4DD6F58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75E32CF4" w14:textId="7BBC13E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2740765E" w14:textId="21F9400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F09B303" w14:textId="66FF670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8.80</w:t>
            </w:r>
          </w:p>
        </w:tc>
        <w:tc>
          <w:tcPr>
            <w:tcW w:w="1418" w:type="dxa"/>
            <w:vAlign w:val="center"/>
          </w:tcPr>
          <w:p w14:paraId="62256323" w14:textId="3156127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4F592907" w14:textId="375AB8D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0741B47F" w14:textId="204CC03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</w:tr>
      <w:tr w:rsidR="00B02138" w:rsidRPr="005C0773" w14:paraId="43193600" w14:textId="77777777" w:rsidTr="00B02138">
        <w:tc>
          <w:tcPr>
            <w:tcW w:w="889" w:type="dxa"/>
            <w:vAlign w:val="center"/>
          </w:tcPr>
          <w:p w14:paraId="13AA2D17" w14:textId="4F8846E3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800" w:type="dxa"/>
            <w:vAlign w:val="center"/>
          </w:tcPr>
          <w:p w14:paraId="02907FA9" w14:textId="1E02AC0B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02D5E824" w14:textId="6F1FCEA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1134" w:type="dxa"/>
            <w:vAlign w:val="center"/>
          </w:tcPr>
          <w:p w14:paraId="7C7E21A0" w14:textId="4A95D85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0DDCEFEA" w14:textId="795524A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6FECA711" w14:textId="721A917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4D226D1" w14:textId="324706F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7.52</w:t>
            </w:r>
          </w:p>
        </w:tc>
        <w:tc>
          <w:tcPr>
            <w:tcW w:w="1418" w:type="dxa"/>
            <w:vAlign w:val="center"/>
          </w:tcPr>
          <w:p w14:paraId="6D2812A3" w14:textId="14DF99E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355FFAF1" w14:textId="44B51951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2E49004B" w14:textId="03637FB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  <w:tr w:rsidR="00B02138" w:rsidRPr="005C0773" w14:paraId="57D97BC4" w14:textId="77777777" w:rsidTr="00B02138">
        <w:tc>
          <w:tcPr>
            <w:tcW w:w="889" w:type="dxa"/>
            <w:vAlign w:val="center"/>
          </w:tcPr>
          <w:p w14:paraId="393984CD" w14:textId="4C100068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800" w:type="dxa"/>
            <w:vAlign w:val="center"/>
          </w:tcPr>
          <w:p w14:paraId="6EA88E67" w14:textId="7074B409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5C2FD3E6" w14:textId="69E279E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1134" w:type="dxa"/>
            <w:vAlign w:val="center"/>
          </w:tcPr>
          <w:p w14:paraId="536BEEC4" w14:textId="719A5AF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6EB3BE06" w14:textId="526B949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008DF0CF" w14:textId="004AF67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05BD5CB" w14:textId="306BAD1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7.52</w:t>
            </w:r>
          </w:p>
        </w:tc>
        <w:tc>
          <w:tcPr>
            <w:tcW w:w="1418" w:type="dxa"/>
            <w:vAlign w:val="center"/>
          </w:tcPr>
          <w:p w14:paraId="3E25A71C" w14:textId="206BFBA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4588C4B9" w14:textId="7730376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3E0DAC65" w14:textId="68A8FB7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19CEA998" w14:textId="77777777" w:rsidTr="00B02138">
        <w:tc>
          <w:tcPr>
            <w:tcW w:w="889" w:type="dxa"/>
            <w:vAlign w:val="center"/>
          </w:tcPr>
          <w:p w14:paraId="4D6DE1AC" w14:textId="390BAC16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800" w:type="dxa"/>
            <w:vAlign w:val="center"/>
          </w:tcPr>
          <w:p w14:paraId="0B776AAA" w14:textId="5097E223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22C4FCE7" w14:textId="2DDD510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1134" w:type="dxa"/>
            <w:vAlign w:val="center"/>
          </w:tcPr>
          <w:p w14:paraId="7F43B3CD" w14:textId="499FFD1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6355BA94" w14:textId="0430968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6AE3AA63" w14:textId="56DE1FA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3B0C8403" w14:textId="1E7B7B4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0.58</w:t>
            </w:r>
          </w:p>
        </w:tc>
        <w:tc>
          <w:tcPr>
            <w:tcW w:w="1418" w:type="dxa"/>
            <w:vAlign w:val="center"/>
          </w:tcPr>
          <w:p w14:paraId="6A313E3B" w14:textId="748AEE1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7" w:type="dxa"/>
            <w:vAlign w:val="center"/>
          </w:tcPr>
          <w:p w14:paraId="7E2D40C9" w14:textId="7DC677D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8" w:type="dxa"/>
            <w:vAlign w:val="center"/>
          </w:tcPr>
          <w:p w14:paraId="402C8DEC" w14:textId="4E60936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028D5C95" w14:textId="77777777" w:rsidTr="00B02138">
        <w:tc>
          <w:tcPr>
            <w:tcW w:w="889" w:type="dxa"/>
            <w:vAlign w:val="center"/>
          </w:tcPr>
          <w:p w14:paraId="284CDA9A" w14:textId="278AE2DA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800" w:type="dxa"/>
            <w:vAlign w:val="center"/>
          </w:tcPr>
          <w:p w14:paraId="276B0A22" w14:textId="258AB857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4346F7FD" w14:textId="02350992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134" w:type="dxa"/>
            <w:vAlign w:val="center"/>
          </w:tcPr>
          <w:p w14:paraId="50707911" w14:textId="611B327A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16" w:type="dxa"/>
            <w:vAlign w:val="center"/>
          </w:tcPr>
          <w:p w14:paraId="05E15C4B" w14:textId="570AECC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319E57ED" w14:textId="22711D24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29FFF28" w14:textId="47BCD10C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8.68</w:t>
            </w:r>
          </w:p>
        </w:tc>
        <w:tc>
          <w:tcPr>
            <w:tcW w:w="1418" w:type="dxa"/>
            <w:vAlign w:val="center"/>
          </w:tcPr>
          <w:p w14:paraId="6F0C761F" w14:textId="278203B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7" w:type="dxa"/>
            <w:vAlign w:val="center"/>
          </w:tcPr>
          <w:p w14:paraId="4C1C863C" w14:textId="4BB08ED7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1FE9F1CC" w14:textId="1008171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  <w:proofErr w:type="spellEnd"/>
          </w:p>
        </w:tc>
      </w:tr>
      <w:tr w:rsidR="00B02138" w:rsidRPr="005C0773" w14:paraId="5B466A5F" w14:textId="77777777" w:rsidTr="00B02138">
        <w:tc>
          <w:tcPr>
            <w:tcW w:w="889" w:type="dxa"/>
            <w:vAlign w:val="center"/>
          </w:tcPr>
          <w:p w14:paraId="04256453" w14:textId="768962A1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800" w:type="dxa"/>
            <w:vAlign w:val="center"/>
          </w:tcPr>
          <w:p w14:paraId="29866D5E" w14:textId="7419F731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054EE10C" w14:textId="31AC9D3E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134" w:type="dxa"/>
            <w:vAlign w:val="center"/>
          </w:tcPr>
          <w:p w14:paraId="251E75E0" w14:textId="366A5EC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16" w:type="dxa"/>
            <w:vAlign w:val="center"/>
          </w:tcPr>
          <w:p w14:paraId="1C9CC897" w14:textId="5929F87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2" w:type="dxa"/>
            <w:vAlign w:val="center"/>
          </w:tcPr>
          <w:p w14:paraId="45C7F926" w14:textId="6877BD4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3ADF00D" w14:textId="461922DF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2.10</w:t>
            </w:r>
          </w:p>
        </w:tc>
        <w:tc>
          <w:tcPr>
            <w:tcW w:w="1418" w:type="dxa"/>
            <w:vAlign w:val="center"/>
          </w:tcPr>
          <w:p w14:paraId="62DED838" w14:textId="369CC89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7" w:type="dxa"/>
            <w:vAlign w:val="center"/>
          </w:tcPr>
          <w:p w14:paraId="1A19D0B6" w14:textId="663AC1AD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7E74AAF7" w14:textId="3A3D3DF5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  <w:tr w:rsidR="00B02138" w:rsidRPr="005C0773" w14:paraId="759B81D9" w14:textId="77777777" w:rsidTr="00B02138">
        <w:trPr>
          <w:trHeight w:val="289"/>
        </w:trPr>
        <w:tc>
          <w:tcPr>
            <w:tcW w:w="889" w:type="dxa"/>
            <w:vAlign w:val="center"/>
          </w:tcPr>
          <w:p w14:paraId="376BA491" w14:textId="14A05AF7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800" w:type="dxa"/>
            <w:vAlign w:val="center"/>
          </w:tcPr>
          <w:p w14:paraId="3795114A" w14:textId="104DC0FF" w:rsidR="00B02138" w:rsidRPr="005C0773" w:rsidRDefault="00B02138" w:rsidP="00360233">
            <w:pPr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Tislelizumab</w:t>
            </w:r>
          </w:p>
        </w:tc>
        <w:tc>
          <w:tcPr>
            <w:tcW w:w="2131" w:type="dxa"/>
            <w:vAlign w:val="center"/>
          </w:tcPr>
          <w:p w14:paraId="5C50EFAC" w14:textId="4D5BAC90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134" w:type="dxa"/>
            <w:vAlign w:val="center"/>
          </w:tcPr>
          <w:p w14:paraId="6CC509B7" w14:textId="34079D0B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16" w:type="dxa"/>
            <w:vAlign w:val="center"/>
          </w:tcPr>
          <w:p w14:paraId="5E129668" w14:textId="3A2EB2B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52" w:type="dxa"/>
            <w:vAlign w:val="center"/>
          </w:tcPr>
          <w:p w14:paraId="0A210766" w14:textId="54A5266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302591F2" w14:textId="50F7EB33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14.19</w:t>
            </w:r>
          </w:p>
        </w:tc>
        <w:tc>
          <w:tcPr>
            <w:tcW w:w="1418" w:type="dxa"/>
            <w:vAlign w:val="center"/>
          </w:tcPr>
          <w:p w14:paraId="2C5CCC1A" w14:textId="09DB2C16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7" w:type="dxa"/>
            <w:vAlign w:val="center"/>
          </w:tcPr>
          <w:p w14:paraId="7F0EDD74" w14:textId="5F0E73C9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1418" w:type="dxa"/>
            <w:vAlign w:val="center"/>
          </w:tcPr>
          <w:p w14:paraId="2A8A2C55" w14:textId="478D4918" w:rsidR="00B02138" w:rsidRPr="005C0773" w:rsidRDefault="00B02138" w:rsidP="007A3E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0773">
              <w:rPr>
                <w:rFonts w:ascii="Times New Roman" w:hAnsi="Times New Roman" w:cs="Times New Roman"/>
                <w:color w:val="000000"/>
                <w:sz w:val="22"/>
              </w:rPr>
              <w:t>pPR</w:t>
            </w:r>
            <w:proofErr w:type="spellEnd"/>
          </w:p>
        </w:tc>
      </w:tr>
    </w:tbl>
    <w:p w14:paraId="6ED08210" w14:textId="5D929B47" w:rsidR="00AF7156" w:rsidRPr="005C0773" w:rsidRDefault="00360233">
      <w:pPr>
        <w:rPr>
          <w:rFonts w:ascii="Times New Roman" w:hAnsi="Times New Roman" w:cs="Times New Roman"/>
        </w:rPr>
      </w:pPr>
      <w:r w:rsidRPr="005C0773">
        <w:rPr>
          <w:rFonts w:ascii="Times New Roman" w:hAnsi="Times New Roman" w:cs="Times New Roman"/>
        </w:rPr>
        <w:t xml:space="preserve">PD-1 inhibitors: programmed cell death protein-1 inhibitors; BCLC: Barcelona Clinic Liver Cancer; RECIST v1.1: Response Evaluation Criteria in Solid Tumors version 1.1; </w:t>
      </w:r>
      <w:proofErr w:type="spellStart"/>
      <w:r w:rsidRPr="005C0773">
        <w:rPr>
          <w:rFonts w:ascii="Times New Roman" w:hAnsi="Times New Roman" w:cs="Times New Roman"/>
        </w:rPr>
        <w:t>mRECIST</w:t>
      </w:r>
      <w:proofErr w:type="spellEnd"/>
      <w:r w:rsidRPr="005C0773">
        <w:rPr>
          <w:rFonts w:ascii="Times New Roman" w:hAnsi="Times New Roman" w:cs="Times New Roman"/>
        </w:rPr>
        <w:t>; modified RECIST;</w:t>
      </w:r>
      <w:r w:rsidR="00F3408C" w:rsidRPr="005C0773">
        <w:rPr>
          <w:rFonts w:ascii="Times New Roman" w:hAnsi="Times New Roman" w:cs="Times New Roman"/>
        </w:rPr>
        <w:t xml:space="preserve"> </w:t>
      </w:r>
      <w:proofErr w:type="spellStart"/>
      <w:r w:rsidR="00F3408C" w:rsidRPr="005C0773">
        <w:rPr>
          <w:rFonts w:ascii="Times New Roman" w:hAnsi="Times New Roman" w:cs="Times New Roman"/>
        </w:rPr>
        <w:t>pNR</w:t>
      </w:r>
      <w:proofErr w:type="spellEnd"/>
      <w:r w:rsidR="00F3408C" w:rsidRPr="005C0773">
        <w:rPr>
          <w:rFonts w:ascii="Times New Roman" w:hAnsi="Times New Roman" w:cs="Times New Roman"/>
        </w:rPr>
        <w:t xml:space="preserve">: Pathological Non-Response (&gt; 50% viable tumor cells in the primary tumor or appearance of new lesions); </w:t>
      </w:r>
      <w:proofErr w:type="spellStart"/>
      <w:r w:rsidR="00F3408C" w:rsidRPr="005C0773">
        <w:rPr>
          <w:rFonts w:ascii="Times New Roman" w:hAnsi="Times New Roman" w:cs="Times New Roman"/>
        </w:rPr>
        <w:t>pPR</w:t>
      </w:r>
      <w:proofErr w:type="spellEnd"/>
      <w:r w:rsidR="00F3408C" w:rsidRPr="005C0773">
        <w:rPr>
          <w:rFonts w:ascii="Times New Roman" w:hAnsi="Times New Roman" w:cs="Times New Roman"/>
        </w:rPr>
        <w:t xml:space="preserve">: Pathological Partial Response (≤50% viable tumor cells in the primary tumor); </w:t>
      </w:r>
      <w:proofErr w:type="spellStart"/>
      <w:r w:rsidR="00F3408C" w:rsidRPr="005C0773">
        <w:rPr>
          <w:rFonts w:ascii="Times New Roman" w:hAnsi="Times New Roman" w:cs="Times New Roman"/>
        </w:rPr>
        <w:t>pCR</w:t>
      </w:r>
      <w:proofErr w:type="spellEnd"/>
      <w:r w:rsidR="00F3408C" w:rsidRPr="005C0773">
        <w:rPr>
          <w:rFonts w:ascii="Times New Roman" w:hAnsi="Times New Roman" w:cs="Times New Roman"/>
        </w:rPr>
        <w:t>: Pathological Complete Response (absence of viable tumor cells in resection specimens, including complete resection of primary tumors, tumor thrombosis, and lymph nodes).</w:t>
      </w:r>
    </w:p>
    <w:sectPr w:rsidR="00AF7156" w:rsidRPr="005C0773" w:rsidSect="003E2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28BBB" w14:textId="77777777" w:rsidR="003E2C08" w:rsidRDefault="003E2C08" w:rsidP="00786FDD">
      <w:r>
        <w:separator/>
      </w:r>
    </w:p>
  </w:endnote>
  <w:endnote w:type="continuationSeparator" w:id="0">
    <w:p w14:paraId="68086E9C" w14:textId="77777777" w:rsidR="003E2C08" w:rsidRDefault="003E2C08" w:rsidP="00786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8A5BB" w14:textId="77777777" w:rsidR="003E2C08" w:rsidRDefault="003E2C08" w:rsidP="00786FDD">
      <w:r>
        <w:separator/>
      </w:r>
    </w:p>
  </w:footnote>
  <w:footnote w:type="continuationSeparator" w:id="0">
    <w:p w14:paraId="6413F2C2" w14:textId="77777777" w:rsidR="003E2C08" w:rsidRDefault="003E2C08" w:rsidP="00786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748"/>
    <w:rsid w:val="000A6044"/>
    <w:rsid w:val="00100D8B"/>
    <w:rsid w:val="00192748"/>
    <w:rsid w:val="001C13EE"/>
    <w:rsid w:val="001D450A"/>
    <w:rsid w:val="002020CC"/>
    <w:rsid w:val="00360233"/>
    <w:rsid w:val="003714FB"/>
    <w:rsid w:val="003E2C08"/>
    <w:rsid w:val="00527D24"/>
    <w:rsid w:val="005C0773"/>
    <w:rsid w:val="00617A36"/>
    <w:rsid w:val="006E2581"/>
    <w:rsid w:val="00786FDD"/>
    <w:rsid w:val="007A3E44"/>
    <w:rsid w:val="0099626C"/>
    <w:rsid w:val="00AF7156"/>
    <w:rsid w:val="00B02138"/>
    <w:rsid w:val="00B557AE"/>
    <w:rsid w:val="00B84C5E"/>
    <w:rsid w:val="00CC37F3"/>
    <w:rsid w:val="00F3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D60EC"/>
  <w15:chartTrackingRefBased/>
  <w15:docId w15:val="{9D897465-1465-43EC-A77C-F2E33341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6F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6F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6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6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3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6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敏 付</dc:creator>
  <cp:keywords/>
  <dc:description/>
  <cp:lastModifiedBy>舒敏 付</cp:lastModifiedBy>
  <cp:revision>7</cp:revision>
  <dcterms:created xsi:type="dcterms:W3CDTF">2023-12-14T23:04:00Z</dcterms:created>
  <dcterms:modified xsi:type="dcterms:W3CDTF">2024-03-30T16:28:00Z</dcterms:modified>
</cp:coreProperties>
</file>